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6243FC" w14:textId="77777777" w:rsidR="000B7A17" w:rsidRDefault="000B7A17">
      <w:pPr>
        <w:rPr>
          <w:rFonts w:ascii="Arial" w:hAnsi="Arial" w:cs="Arial"/>
          <w:b/>
          <w:bCs/>
          <w:color w:val="000000" w:themeColor="text1"/>
        </w:rPr>
      </w:pPr>
    </w:p>
    <w:tbl>
      <w:tblPr>
        <w:tblStyle w:val="a8"/>
        <w:tblW w:w="4998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7"/>
        <w:gridCol w:w="1353"/>
        <w:gridCol w:w="1103"/>
        <w:gridCol w:w="1086"/>
        <w:gridCol w:w="828"/>
        <w:gridCol w:w="1640"/>
        <w:gridCol w:w="1098"/>
        <w:gridCol w:w="1284"/>
        <w:gridCol w:w="1268"/>
        <w:gridCol w:w="1607"/>
        <w:gridCol w:w="1789"/>
        <w:gridCol w:w="1543"/>
        <w:gridCol w:w="2048"/>
        <w:gridCol w:w="1829"/>
      </w:tblGrid>
      <w:tr w:rsidR="000B7A17" w14:paraId="3E931027" w14:textId="77777777" w:rsidTr="00310F90">
        <w:trPr>
          <w:jc w:val="center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6BDFE" w14:textId="77777777" w:rsidR="000B7A17" w:rsidRDefault="000B7A17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36987" w14:textId="77777777" w:rsidR="000B7A17" w:rsidRDefault="00000000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Country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44FFD" w14:textId="77777777" w:rsidR="000B7A17" w:rsidRDefault="00000000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S</w:t>
            </w: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16"/>
                <w:szCs w:val="16"/>
              </w:rPr>
              <w:t>ample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16"/>
                <w:szCs w:val="16"/>
              </w:rPr>
              <w:t>size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(subjects in telehealth)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D5E9F" w14:textId="77777777" w:rsidR="000B7A17" w:rsidRDefault="00000000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Age (</w:t>
            </w:r>
            <w:proofErr w:type="spellStart"/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y</w:t>
            </w: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s</w:t>
            </w:r>
            <w:proofErr w:type="spellEnd"/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), mean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lang w:val="en-GB"/>
              </w:rPr>
              <w:t>±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SD, I vs. C</w:t>
            </w:r>
          </w:p>
        </w:tc>
        <w:tc>
          <w:tcPr>
            <w:tcW w:w="2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3DF11" w14:textId="77777777" w:rsidR="000B7A17" w:rsidRDefault="00000000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Female (%)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158D4" w14:textId="77777777" w:rsidR="000B7A17" w:rsidRDefault="00000000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9AC10" w14:textId="77777777" w:rsidR="000B7A17" w:rsidRDefault="00000000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Types of telehealth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A9CA1" w14:textId="77777777" w:rsidR="000B7A17" w:rsidRDefault="00000000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odels of delivery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7BCE2" w14:textId="77777777" w:rsidR="000B7A17" w:rsidRDefault="00000000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Intervention time (weeks)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5EF43" w14:textId="77777777" w:rsidR="000B7A17" w:rsidRDefault="00000000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Comparator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8A9EA" w14:textId="77777777" w:rsidR="000B7A17" w:rsidRDefault="00000000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Time point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B6846" w14:textId="77777777" w:rsidR="000B7A17" w:rsidRDefault="00000000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WHO Classification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C1F59" w14:textId="77777777" w:rsidR="000B7A17" w:rsidRDefault="00000000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16"/>
                <w:szCs w:val="16"/>
              </w:rPr>
              <w:t>Outcome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B4B9D" w14:textId="77777777" w:rsidR="000B7A17" w:rsidRDefault="00000000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16"/>
                <w:szCs w:val="16"/>
              </w:rPr>
              <w:t>KOA severity</w:t>
            </w:r>
          </w:p>
          <w:p w14:paraId="3A0074F1" w14:textId="77777777" w:rsidR="000B7A17" w:rsidRDefault="00000000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16"/>
                <w:szCs w:val="16"/>
              </w:rPr>
              <w:t>(NRS/VAS/K-L)</w:t>
            </w:r>
          </w:p>
        </w:tc>
      </w:tr>
      <w:tr w:rsidR="00310F90" w14:paraId="196CF223" w14:textId="77777777" w:rsidTr="00327167">
        <w:trPr>
          <w:jc w:val="center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E0CF6" w14:textId="77777777" w:rsidR="00310F90" w:rsidRDefault="00310F90" w:rsidP="00327167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Bennell et al (2022) [24]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3F41C" w14:textId="77777777" w:rsidR="00310F90" w:rsidRDefault="00310F90" w:rsidP="003271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ustralia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8BF98" w14:textId="77777777" w:rsidR="00310F90" w:rsidRDefault="00310F90" w:rsidP="003271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415 (347)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B19DC" w14:textId="77777777" w:rsidR="00310F90" w:rsidRDefault="00310F90" w:rsidP="003271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65.4±8.2 vs. 64.1±8.1 vs. 65.3±8.3</w:t>
            </w:r>
          </w:p>
        </w:tc>
        <w:tc>
          <w:tcPr>
            <w:tcW w:w="2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BFF7D" w14:textId="77777777" w:rsidR="00310F90" w:rsidRDefault="00310F90" w:rsidP="003271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54.7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52DE9" w14:textId="77777777" w:rsidR="00310F90" w:rsidRDefault="00310F90" w:rsidP="003271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Exercise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,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tele-education, PA, and self-management plus remote coaching and monitoring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F12C4" w14:textId="77777777" w:rsidR="00310F90" w:rsidRDefault="00310F90" w:rsidP="003271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Internet and electronics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FE236" w14:textId="77777777" w:rsidR="00310F90" w:rsidRDefault="00310F90" w:rsidP="003271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Virtual contact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618F1" w14:textId="77777777" w:rsidR="00310F90" w:rsidRDefault="00310F90" w:rsidP="003271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7C1E6" w14:textId="77777777" w:rsidR="00310F90" w:rsidRDefault="00310F90" w:rsidP="003271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Tele-exercise and tele-education 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o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r diet and tele-education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6610E" w14:textId="77777777" w:rsidR="00310F90" w:rsidRDefault="00310F90" w:rsidP="003271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Pre-intervention, 6th, 12th month follow-up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64162" w14:textId="77777777" w:rsidR="00310F90" w:rsidRDefault="00310F90" w:rsidP="003271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Targeted client communication</w:t>
            </w:r>
          </w:p>
          <w:p w14:paraId="16272AA4" w14:textId="77777777" w:rsidR="00310F90" w:rsidRDefault="00310F90" w:rsidP="003271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779B877A" w14:textId="77777777" w:rsidR="00310F90" w:rsidRDefault="00310F90" w:rsidP="003271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Personal health tracking</w:t>
            </w:r>
          </w:p>
          <w:p w14:paraId="24A9527A" w14:textId="77777777" w:rsidR="00310F90" w:rsidRDefault="00310F90" w:rsidP="003271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0ECDCF3E" w14:textId="77777777" w:rsidR="00310F90" w:rsidRDefault="00310F90" w:rsidP="003271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Telemedicine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4247D" w14:textId="77777777" w:rsidR="00310F90" w:rsidRDefault="00310F90" w:rsidP="003271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NRS; WOMAC-function subscale; body weight; IPEQ; The AQoL-8D; DASS-21; Global rating of change overall; Satisfaction with care; Orthopedic surgeon appointment; Willingness to have surgery; Incidence of total knee joint replacement and knee arthroscopy surgery; Health economic data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89445" w14:textId="77777777" w:rsidR="00310F90" w:rsidRDefault="00310F90" w:rsidP="003271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NRS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≥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4</w:t>
            </w:r>
          </w:p>
        </w:tc>
      </w:tr>
      <w:tr w:rsidR="00310F90" w14:paraId="0EE00557" w14:textId="77777777" w:rsidTr="00327167">
        <w:trPr>
          <w:jc w:val="center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11EE5" w14:textId="77777777" w:rsidR="00310F90" w:rsidRDefault="00310F90" w:rsidP="00327167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Egerton et al (2022) [25]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B0D82" w14:textId="77777777" w:rsidR="00310F90" w:rsidRDefault="00310F90" w:rsidP="003271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ustralia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217A7" w14:textId="77777777" w:rsidR="00310F90" w:rsidRDefault="00310F90" w:rsidP="003271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589 (296)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2635E" w14:textId="77777777" w:rsidR="00310F90" w:rsidRDefault="00310F90" w:rsidP="003271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median (IQR):55 (50-62) vs. 54 (50-61)</w:t>
            </w:r>
          </w:p>
        </w:tc>
        <w:tc>
          <w:tcPr>
            <w:tcW w:w="2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AF72C" w14:textId="77777777" w:rsidR="00310F90" w:rsidRDefault="00310F90" w:rsidP="003271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65.9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92DA7" w14:textId="77777777" w:rsidR="00310F90" w:rsidRDefault="00310F90" w:rsidP="003271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How to increase PA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90AE6" w14:textId="77777777" w:rsidR="00310F90" w:rsidRDefault="00310F90" w:rsidP="003271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Internet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41257" w14:textId="77777777" w:rsidR="00310F90" w:rsidRDefault="00310F90" w:rsidP="003271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No interacting contact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065F4" w14:textId="77777777" w:rsidR="00310F90" w:rsidRDefault="00310F90" w:rsidP="003271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2 min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40D04" w14:textId="77777777" w:rsidR="00310F90" w:rsidRDefault="00310F90" w:rsidP="003271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Education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44852" w14:textId="77777777" w:rsidR="00310F90" w:rsidRDefault="00310F90" w:rsidP="003271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Pre-intervention, Post-intervention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71A8D" w14:textId="77777777" w:rsidR="00310F90" w:rsidRDefault="00310F90" w:rsidP="003271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Targeted client communication</w:t>
            </w:r>
          </w:p>
          <w:p w14:paraId="350265DF" w14:textId="77777777" w:rsidR="00310F90" w:rsidRDefault="00310F90" w:rsidP="003271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ADCE7" w14:textId="77777777" w:rsidR="00310F90" w:rsidRDefault="00310F90" w:rsidP="003271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ASES -pain subscale;</w:t>
            </w:r>
          </w:p>
          <w:p w14:paraId="13C948F0" w14:textId="77777777" w:rsidR="00310F90" w:rsidRDefault="00310F90" w:rsidP="003271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BFMS for OA; The Credibility/Expectancy Questionnaire; Perceived importance of being physically active; Motivation to be physically active; Knee OA knowledge and beliefs; Hopefulness; Level of concern; Perceived need for surgery; Global overall change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FC973" w14:textId="77777777" w:rsidR="00310F90" w:rsidRDefault="00310F90" w:rsidP="003271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ASES-pain score in baseline: 6.78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.76</w:t>
            </w:r>
          </w:p>
        </w:tc>
      </w:tr>
      <w:tr w:rsidR="000B7A17" w14:paraId="5A30C035" w14:textId="77777777" w:rsidTr="00310F90">
        <w:trPr>
          <w:jc w:val="center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F7067" w14:textId="77777777" w:rsidR="000B7A17" w:rsidRDefault="00000000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Alasfour</w:t>
            </w:r>
            <w:proofErr w:type="spellEnd"/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and </w:t>
            </w:r>
            <w:proofErr w:type="spellStart"/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Almarwani</w:t>
            </w:r>
            <w:proofErr w:type="spellEnd"/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(2022) [26]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7D6CA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Saudi Arabia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7E623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40 (20)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4B5FE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53.7±4.0 vs. 55.2±4.6</w:t>
            </w:r>
          </w:p>
        </w:tc>
        <w:tc>
          <w:tcPr>
            <w:tcW w:w="2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68C9D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D5DD9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Isometric/isotonic quadriceps exercise plus remote monitoring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60D26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Mobile application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330F0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In-person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941A0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77A2E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Same exercise plus paper materials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7157F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Pre-intervention, 3rd, 6th week follow-up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07A5D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Targeted client communication</w:t>
            </w:r>
          </w:p>
          <w:p w14:paraId="6892F15D" w14:textId="77777777" w:rsidR="000B7A17" w:rsidRDefault="000B7A1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684263BC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Telemedicine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9132A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Self-reported exercise Adherence; ANPRS; </w:t>
            </w:r>
            <w:proofErr w:type="spellStart"/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ArWOMAC</w:t>
            </w:r>
            <w:proofErr w:type="spellEnd"/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-physical function; FTSST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1135D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APNRS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≤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7</w:t>
            </w:r>
          </w:p>
        </w:tc>
      </w:tr>
      <w:tr w:rsidR="00310F90" w14:paraId="6F6C1683" w14:textId="77777777" w:rsidTr="00327167">
        <w:trPr>
          <w:jc w:val="center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49EA2" w14:textId="77777777" w:rsidR="00310F90" w:rsidRDefault="00310F90" w:rsidP="00327167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bookmarkStart w:id="0" w:name="_Hlk112843007"/>
            <w:bookmarkStart w:id="1" w:name="_Hlk112843527"/>
            <w:proofErr w:type="spellStart"/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Thiengwittayaporn</w:t>
            </w:r>
            <w:proofErr w:type="spellEnd"/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et al (2021) [27]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6868B" w14:textId="77777777" w:rsidR="00310F90" w:rsidRDefault="00310F90" w:rsidP="00327167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Thailand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4463B" w14:textId="77777777" w:rsidR="00310F90" w:rsidRDefault="00310F90" w:rsidP="00327167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2 (40)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72711" w14:textId="77777777" w:rsidR="00310F90" w:rsidRDefault="00310F90" w:rsidP="00327167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2.2±6.8 vs. 63.0±9.7</w:t>
            </w:r>
          </w:p>
        </w:tc>
        <w:tc>
          <w:tcPr>
            <w:tcW w:w="2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284A6" w14:textId="77777777" w:rsidR="00310F90" w:rsidRDefault="00310F90" w:rsidP="00327167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9.0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7CD78" w14:textId="77777777" w:rsidR="00310F90" w:rsidRDefault="00310F90" w:rsidP="00327167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Exercise and education plus remote monitoring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21D0E" w14:textId="77777777" w:rsidR="00310F90" w:rsidRDefault="00310F90" w:rsidP="00327167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obile application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17F38" w14:textId="77777777" w:rsidR="00310F90" w:rsidRDefault="00310F90" w:rsidP="00327167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o interacting contact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A7F15" w14:textId="77777777" w:rsidR="00310F90" w:rsidRDefault="00310F90" w:rsidP="00327167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A064C" w14:textId="77777777" w:rsidR="00310F90" w:rsidRDefault="00310F90" w:rsidP="00327167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Education handout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057E5" w14:textId="77777777" w:rsidR="00310F90" w:rsidRDefault="00310F90" w:rsidP="00327167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Pre-intervention, post-intervention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8AE34" w14:textId="77777777" w:rsidR="00310F90" w:rsidRDefault="00310F90" w:rsidP="00327167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Targeted client communication</w:t>
            </w:r>
          </w:p>
          <w:p w14:paraId="662FDBB4" w14:textId="77777777" w:rsidR="00310F90" w:rsidRDefault="00310F90" w:rsidP="00327167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  <w:p w14:paraId="550C67EC" w14:textId="77777777" w:rsidR="00310F90" w:rsidRDefault="00310F90" w:rsidP="00327167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ealthcare provider decision support</w:t>
            </w:r>
          </w:p>
          <w:p w14:paraId="57FBB947" w14:textId="77777777" w:rsidR="00310F90" w:rsidRDefault="00310F90" w:rsidP="00327167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  <w:p w14:paraId="6EFFABE3" w14:textId="77777777" w:rsidR="00310F90" w:rsidRDefault="00310F90" w:rsidP="00327167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Telemedicine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20E29" w14:textId="77777777" w:rsidR="00310F90" w:rsidRDefault="00310F90" w:rsidP="00327167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Patient’s ability to correctly perform prescribed exercises; , ROM; KSS; KOOS; Sports and recreation activities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62DE8" w14:textId="77777777" w:rsidR="00310F90" w:rsidRDefault="00310F90" w:rsidP="00327167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16"/>
                <w:szCs w:val="16"/>
              </w:rPr>
              <w:t>K-L grade</w:t>
            </w: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16"/>
                <w:szCs w:val="16"/>
              </w:rPr>
              <w:t>≥</w:t>
            </w: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</w:tr>
      <w:tr w:rsidR="00310F90" w14:paraId="479B27F1" w14:textId="77777777" w:rsidTr="00327167">
        <w:trPr>
          <w:jc w:val="center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D8A8A" w14:textId="77777777" w:rsidR="00310F90" w:rsidRDefault="00310F90" w:rsidP="00327167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lastRenderedPageBreak/>
              <w:t>Rafiq et al (2021) [28]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8B788" w14:textId="77777777" w:rsidR="00310F90" w:rsidRDefault="00310F90" w:rsidP="00327167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England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5CFB9" w14:textId="77777777" w:rsidR="00310F90" w:rsidRDefault="00310F90" w:rsidP="00327167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14 (76)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EB497" w14:textId="77777777" w:rsidR="00310F90" w:rsidRDefault="00310F90" w:rsidP="00327167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3.5±4.4 vs. 54.0±4.4 vs. 52.9±4.6</w:t>
            </w:r>
          </w:p>
        </w:tc>
        <w:tc>
          <w:tcPr>
            <w:tcW w:w="2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2CA2A" w14:textId="77777777" w:rsidR="00310F90" w:rsidRDefault="00310F90" w:rsidP="00327167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6.1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287C6" w14:textId="77777777" w:rsidR="00310F90" w:rsidRDefault="00310F90" w:rsidP="00327167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Exercise and education plus remote reminder or not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F7A97" w14:textId="77777777" w:rsidR="00310F90" w:rsidRDefault="00310F90" w:rsidP="00327167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SMS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ECD85" w14:textId="77777777" w:rsidR="00310F90" w:rsidRDefault="00310F90" w:rsidP="00327167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Virtual contact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F38EB" w14:textId="77777777" w:rsidR="00310F90" w:rsidRDefault="00310F90" w:rsidP="00327167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2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73B6E" w14:textId="77777777" w:rsidR="00310F90" w:rsidRDefault="00310F90" w:rsidP="00327167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Education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FBD4E" w14:textId="77777777" w:rsidR="00310F90" w:rsidRDefault="00310F90" w:rsidP="00327167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Pre-intervention, post-intervention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E4B14" w14:textId="77777777" w:rsidR="00310F90" w:rsidRDefault="00310F90" w:rsidP="00327167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Targeted client communication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30DEB" w14:textId="77777777" w:rsidR="00310F90" w:rsidRDefault="00310F90" w:rsidP="00327167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WOMAC-pain subscale; TUG; PSFS; Katz Index of Independence in ADL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9A711" w14:textId="77777777" w:rsidR="00310F90" w:rsidRDefault="00310F90" w:rsidP="00327167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16"/>
                <w:szCs w:val="16"/>
              </w:rPr>
              <w:t>K-L grade 2 or 3</w:t>
            </w:r>
          </w:p>
        </w:tc>
      </w:tr>
      <w:bookmarkEnd w:id="1"/>
      <w:tr w:rsidR="00310F90" w14:paraId="3317E006" w14:textId="77777777" w:rsidTr="00327167">
        <w:trPr>
          <w:jc w:val="center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5C639" w14:textId="77777777" w:rsidR="00310F90" w:rsidRDefault="00310F90" w:rsidP="00327167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elligan et al (2021) [29]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228BC" w14:textId="77777777" w:rsidR="00310F90" w:rsidRDefault="00310F90" w:rsidP="00327167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Australia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19EB2" w14:textId="77777777" w:rsidR="00310F90" w:rsidRDefault="00310F90" w:rsidP="00327167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06 (103)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1E9CF" w14:textId="77777777" w:rsidR="00310F90" w:rsidRDefault="00310F90" w:rsidP="00327167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0.3±8.2 vs. 59.0±8.5</w:t>
            </w:r>
          </w:p>
        </w:tc>
        <w:tc>
          <w:tcPr>
            <w:tcW w:w="2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36732" w14:textId="77777777" w:rsidR="00310F90" w:rsidRDefault="00310F90" w:rsidP="00327167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1.2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A971A" w14:textId="77777777" w:rsidR="00310F90" w:rsidRDefault="00310F90" w:rsidP="00327167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Exercises, and how to increase PA plus remote reminders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36652" w14:textId="77777777" w:rsidR="00310F90" w:rsidRDefault="00310F90" w:rsidP="00327167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Internet and Mobile application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93DE2" w14:textId="77777777" w:rsidR="00310F90" w:rsidRDefault="00310F90" w:rsidP="00327167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o interacting contact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7BA0D" w14:textId="77777777" w:rsidR="00310F90" w:rsidRDefault="00310F90" w:rsidP="00327167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4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97257" w14:textId="77777777" w:rsidR="00310F90" w:rsidRDefault="00310F90" w:rsidP="00327167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Education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469D8" w14:textId="77777777" w:rsidR="00310F90" w:rsidRDefault="00310F90" w:rsidP="00327167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Pre-intervention, post-intervention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D4F3A" w14:textId="77777777" w:rsidR="00310F90" w:rsidRDefault="00310F90" w:rsidP="00327167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Targeted client communication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509B0" w14:textId="77777777" w:rsidR="00310F90" w:rsidRDefault="00310F90" w:rsidP="00327167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WOMAC-function subscale; NRS; KOOS; AQoL-6D; PASE; ASES; SEE; Global overall change; Satisfaction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15F74" w14:textId="77777777" w:rsidR="00310F90" w:rsidRDefault="00310F90" w:rsidP="00327167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16"/>
                <w:szCs w:val="16"/>
              </w:rPr>
              <w:t>NRS</w:t>
            </w: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16"/>
                <w:szCs w:val="16"/>
              </w:rPr>
              <w:t>≥</w:t>
            </w: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</w:tr>
      <w:tr w:rsidR="00310F90" w14:paraId="4AC33A43" w14:textId="77777777" w:rsidTr="00327167">
        <w:trPr>
          <w:jc w:val="center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971CB" w14:textId="77777777" w:rsidR="00310F90" w:rsidRDefault="00310F90" w:rsidP="00327167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su et al (2021) [30]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F41F4" w14:textId="77777777" w:rsidR="00310F90" w:rsidRDefault="00310F90" w:rsidP="003271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China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1F2DF" w14:textId="77777777" w:rsidR="00310F90" w:rsidRDefault="00310F90" w:rsidP="003271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66 (22)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F4EEB" w14:textId="77777777" w:rsidR="00310F90" w:rsidRDefault="00310F90" w:rsidP="003271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65.6±3.9 vs. 64.2±4.1 vs. 66.0±3.9</w:t>
            </w:r>
          </w:p>
        </w:tc>
        <w:tc>
          <w:tcPr>
            <w:tcW w:w="2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37B98" w14:textId="77777777" w:rsidR="00310F90" w:rsidRDefault="00310F90" w:rsidP="003271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60.6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93130" w14:textId="77777777" w:rsidR="00310F90" w:rsidRDefault="00310F90" w:rsidP="003271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Exercise plus remote monitoring and coaching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0D667" w14:textId="77777777" w:rsidR="00310F90" w:rsidRDefault="00310F90" w:rsidP="003271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Telephone and Internet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E1C2A" w14:textId="77777777" w:rsidR="00310F90" w:rsidRDefault="00310F90" w:rsidP="003271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Virtual contact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B3CB8" w14:textId="77777777" w:rsidR="00310F90" w:rsidRDefault="00310F90" w:rsidP="003271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520EF" w14:textId="77777777" w:rsidR="00310F90" w:rsidRDefault="00310F90" w:rsidP="003271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Self-management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D2C3F" w14:textId="77777777" w:rsidR="00310F90" w:rsidRDefault="00310F90" w:rsidP="003271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Pre-intervention, Post-intervention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721EF" w14:textId="77777777" w:rsidR="00310F90" w:rsidRDefault="00310F90" w:rsidP="003271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Telemedicine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DBEBF" w14:textId="77777777" w:rsidR="00310F90" w:rsidRDefault="00310F90" w:rsidP="003271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Bioelectrical impedance analysis; WOMAC; Blood biochemical analysis; TUG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B4EAD" w14:textId="77777777" w:rsidR="00310F90" w:rsidRDefault="00310F90" w:rsidP="003271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K-L grade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≤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3</w:t>
            </w:r>
          </w:p>
          <w:p w14:paraId="4C85F98B" w14:textId="77777777" w:rsidR="00310F90" w:rsidRDefault="00310F90" w:rsidP="003271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VAS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≥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4</w:t>
            </w:r>
          </w:p>
        </w:tc>
      </w:tr>
      <w:tr w:rsidR="00310F90" w14:paraId="4178580A" w14:textId="77777777" w:rsidTr="00310F90">
        <w:trPr>
          <w:jc w:val="center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A5833" w14:textId="77777777" w:rsidR="00310F90" w:rsidRDefault="00310F90" w:rsidP="00327167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lang w:val="de-CH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lang w:val="de-CH"/>
              </w:rPr>
              <w:t>Arfaei (2021) [31]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653C0" w14:textId="77777777" w:rsidR="00310F90" w:rsidRDefault="00310F90" w:rsidP="00327167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Iran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7C192" w14:textId="77777777" w:rsidR="00310F90" w:rsidRDefault="00310F90" w:rsidP="00327167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0 (31)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9C931" w14:textId="77777777" w:rsidR="00310F90" w:rsidRDefault="00310F90" w:rsidP="00327167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7.8±8.6 vs. 58.5±6.3</w:t>
            </w:r>
          </w:p>
        </w:tc>
        <w:tc>
          <w:tcPr>
            <w:tcW w:w="2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83DC2" w14:textId="77777777" w:rsidR="00310F90" w:rsidRDefault="00310F90" w:rsidP="00327167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00.0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616F8" w14:textId="77777777" w:rsidR="00310F90" w:rsidRDefault="00310F90" w:rsidP="00327167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ow to increase PA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BD340" w14:textId="77777777" w:rsidR="00310F90" w:rsidRDefault="00310F90" w:rsidP="00327167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obile application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43011" w14:textId="77777777" w:rsidR="00310F90" w:rsidRDefault="00310F90" w:rsidP="00327167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o interacting contact</w:t>
            </w:r>
          </w:p>
          <w:p w14:paraId="28C4D2A5" w14:textId="77777777" w:rsidR="00310F90" w:rsidRDefault="00310F90" w:rsidP="00327167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  <w:p w14:paraId="21D1CEF2" w14:textId="77777777" w:rsidR="00310F90" w:rsidRDefault="00310F90" w:rsidP="00327167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In-Person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CECF0" w14:textId="77777777" w:rsidR="00310F90" w:rsidRDefault="00310F90" w:rsidP="00327167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A708D" w14:textId="77777777" w:rsidR="00310F90" w:rsidRDefault="00310F90" w:rsidP="00327167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Education via face to face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CC85D" w14:textId="77777777" w:rsidR="00310F90" w:rsidRDefault="00310F90" w:rsidP="00327167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Pre-intervention, post-intervention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F43EA" w14:textId="77777777" w:rsidR="00310F90" w:rsidRDefault="00310F90" w:rsidP="00327167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Targeted client communication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D67AF" w14:textId="77777777" w:rsidR="00310F90" w:rsidRDefault="00310F90" w:rsidP="00327167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16"/>
                <w:szCs w:val="16"/>
              </w:rPr>
              <w:t>WOMAC; SF-36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F9231" w14:textId="77777777" w:rsidR="00310F90" w:rsidRDefault="00310F90" w:rsidP="00327167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16"/>
                <w:szCs w:val="16"/>
              </w:rPr>
              <w:t>WOMAC-pain score in baseline:18.45</w:t>
            </w: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16"/>
                <w:szCs w:val="16"/>
              </w:rPr>
              <w:t>±</w:t>
            </w: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16"/>
                <w:szCs w:val="16"/>
              </w:rPr>
              <w:t xml:space="preserve">5.1 </w:t>
            </w:r>
          </w:p>
        </w:tc>
      </w:tr>
      <w:tr w:rsidR="000B7A17" w14:paraId="105952A3" w14:textId="77777777" w:rsidTr="00310F90">
        <w:trPr>
          <w:jc w:val="center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D4E1F" w14:textId="77777777" w:rsidR="000B7A17" w:rsidRDefault="00000000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Allen et al (2021) [32]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ABE52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merica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43F6F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45 (230)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25188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59.9±9.9 vs.  60.2±11.1</w:t>
            </w:r>
          </w:p>
        </w:tc>
        <w:tc>
          <w:tcPr>
            <w:tcW w:w="2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E7778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5.4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9FEC0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Exercise, PA, and 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physical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therapy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plus coaching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EE285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Internet and Telephone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4C8D4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No interacting contact</w:t>
            </w:r>
          </w:p>
          <w:p w14:paraId="377955EB" w14:textId="77777777" w:rsidR="000B7A17" w:rsidRDefault="000B7A1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44E1E2B3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Virtual contact</w:t>
            </w:r>
          </w:p>
          <w:p w14:paraId="28C2CE10" w14:textId="77777777" w:rsidR="000B7A17" w:rsidRDefault="000B7A1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5467F7E7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In-Person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E4CAF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0A166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Education via mail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CBF5D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Pre-intervention, 3rd, 6th, 9th month follow-up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62F8C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bookmarkStart w:id="2" w:name="OLE_LINK1"/>
            <w:bookmarkStart w:id="3" w:name="OLE_LINK2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Targeted client communication</w:t>
            </w:r>
            <w:bookmarkEnd w:id="2"/>
            <w:bookmarkEnd w:id="3"/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AE2C1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WOMAC; 30-second chair stand test; 40-m fast-paced walk; TUG; Stair climbing test (12 steps); 6-minute walk test; PASE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9D83B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NRS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≥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3</w:t>
            </w:r>
          </w:p>
        </w:tc>
      </w:tr>
      <w:bookmarkEnd w:id="0"/>
      <w:tr w:rsidR="00310F90" w14:paraId="1ECA4694" w14:textId="77777777" w:rsidTr="00327167">
        <w:trPr>
          <w:jc w:val="center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B883F" w14:textId="77777777" w:rsidR="00310F90" w:rsidRDefault="00310F90" w:rsidP="00327167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Allen et al (2018) [45]</w:t>
            </w:r>
            <w:bookmarkStart w:id="4" w:name="_Hlk112843193"/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69102" w14:textId="77777777" w:rsidR="00310F90" w:rsidRDefault="00310F90" w:rsidP="003271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United States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5D570" w14:textId="77777777" w:rsidR="00310F90" w:rsidRDefault="00310F90" w:rsidP="003271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50 (142)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A101D" w14:textId="77777777" w:rsidR="00310F90" w:rsidRDefault="00310F90" w:rsidP="003271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65.3±11.5 vs. 65.7±10.3 vs. 64.3±12.2</w:t>
            </w:r>
          </w:p>
        </w:tc>
        <w:tc>
          <w:tcPr>
            <w:tcW w:w="2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90DFC" w14:textId="77777777" w:rsidR="00310F90" w:rsidRDefault="00310F90" w:rsidP="003271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71.7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A7AA7" w14:textId="77777777" w:rsidR="00310F90" w:rsidRDefault="00310F90" w:rsidP="003271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Self-directed exercise and reminders plus remote monitoring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0270B" w14:textId="77777777" w:rsidR="00310F90" w:rsidRDefault="00310F90" w:rsidP="003271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Internet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6AAB0" w14:textId="77777777" w:rsidR="00310F90" w:rsidRDefault="00310F90" w:rsidP="003271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No interacting contact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EE5AB" w14:textId="77777777" w:rsidR="00310F90" w:rsidRDefault="00310F90" w:rsidP="003271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DD91F" w14:textId="77777777" w:rsidR="00310F90" w:rsidRDefault="00310F90" w:rsidP="003271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n appropriate home exercise program, physical therapy, and wait list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F2174" w14:textId="77777777" w:rsidR="00310F90" w:rsidRDefault="00310F90" w:rsidP="003271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Pre-intervention, 4th, and 12th months follow-up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3128A" w14:textId="77777777" w:rsidR="00310F90" w:rsidRDefault="00310F90" w:rsidP="00327167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Targeted client communication</w:t>
            </w:r>
          </w:p>
          <w:p w14:paraId="0B8B2934" w14:textId="77777777" w:rsidR="00310F90" w:rsidRDefault="00310F90" w:rsidP="00327167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74B8671C" w14:textId="77777777" w:rsidR="00310F90" w:rsidRDefault="00310F90" w:rsidP="00327167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ersonal health tracking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8985A" w14:textId="77777777" w:rsidR="00310F90" w:rsidRDefault="00310F90" w:rsidP="00327167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  <w:lang w:val="en-GB"/>
              </w:rPr>
              <w:t>WOMAC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;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T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  <w:lang w:val="en-GB"/>
              </w:rPr>
              <w:t>he 30-second chair stand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;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  <w:lang w:val="en-GB"/>
              </w:rPr>
              <w:t xml:space="preserve"> TUG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;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T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  <w:lang w:val="en-GB"/>
              </w:rPr>
              <w:t>wo-minute step test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;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U</w:t>
            </w:r>
            <w:proofErr w:type="spellStart"/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  <w:lang w:val="en-GB"/>
              </w:rPr>
              <w:t>nilateral</w:t>
            </w:r>
            <w:proofErr w:type="spellEnd"/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  <w:lang w:val="en-GB"/>
              </w:rPr>
              <w:t xml:space="preserve"> stand time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;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  <w:lang w:val="en-GB"/>
              </w:rPr>
              <w:t xml:space="preserve"> Four-Stage Balance Test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;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  <w:lang w:val="en-GB"/>
              </w:rPr>
              <w:t xml:space="preserve"> PASE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; 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  <w:lang w:val="en-GB"/>
              </w:rPr>
              <w:t>Participants' Global Assessment of Change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; P</w:t>
            </w:r>
            <w:proofErr w:type="spellStart"/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  <w:lang w:val="en-GB"/>
              </w:rPr>
              <w:t>aticipaints</w:t>
            </w:r>
            <w:proofErr w:type="spellEnd"/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  <w:lang w:val="en-GB"/>
              </w:rPr>
              <w:t>' self-reported current minutes per week of stretching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;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S</w:t>
            </w:r>
            <w:proofErr w:type="spellStart"/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  <w:lang w:val="en-GB"/>
              </w:rPr>
              <w:t>trengthening</w:t>
            </w:r>
            <w:proofErr w:type="spellEnd"/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  <w:lang w:val="en-GB"/>
              </w:rPr>
              <w:t xml:space="preserve"> and aerobic exercise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9A637" w14:textId="77777777" w:rsidR="00310F90" w:rsidRDefault="00310F90" w:rsidP="003271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WOMAC-pain score in baseline: 6.1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3.8</w:t>
            </w:r>
          </w:p>
        </w:tc>
      </w:tr>
      <w:tr w:rsidR="00310F90" w14:paraId="1F676280" w14:textId="77777777" w:rsidTr="00327167">
        <w:trPr>
          <w:jc w:val="center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048C1" w14:textId="77777777" w:rsidR="00310F90" w:rsidRDefault="00310F90" w:rsidP="00327167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Azma et al (2018) [46]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3F30D" w14:textId="77777777" w:rsidR="00310F90" w:rsidRDefault="00310F90" w:rsidP="00327167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Iran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FF284" w14:textId="77777777" w:rsidR="00310F90" w:rsidRDefault="00310F90" w:rsidP="00327167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4 (27)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7A604" w14:textId="77777777" w:rsidR="00310F90" w:rsidRDefault="00310F90" w:rsidP="00327167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5±5.2 vs. 56±5.1</w:t>
            </w:r>
          </w:p>
        </w:tc>
        <w:tc>
          <w:tcPr>
            <w:tcW w:w="2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8CF3B" w14:textId="77777777" w:rsidR="00310F90" w:rsidRDefault="00310F90" w:rsidP="00327167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0.2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2D3F0" w14:textId="77777777" w:rsidR="00310F90" w:rsidRDefault="00310F90" w:rsidP="00327167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Exercises, education, and hot pack plus remote reminder and coaching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97F4C" w14:textId="77777777" w:rsidR="00310F90" w:rsidRDefault="00310F90" w:rsidP="00327167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Voice call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549AC" w14:textId="77777777" w:rsidR="00310F90" w:rsidRDefault="00310F90" w:rsidP="00327167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Virtual contact</w:t>
            </w:r>
          </w:p>
          <w:p w14:paraId="3CA814C4" w14:textId="77777777" w:rsidR="00310F90" w:rsidRDefault="00310F90" w:rsidP="00327167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  <w:p w14:paraId="17316F68" w14:textId="77777777" w:rsidR="00310F90" w:rsidRDefault="00310F90" w:rsidP="00327167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In-Person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BB834" w14:textId="77777777" w:rsidR="00310F90" w:rsidRDefault="00310F90" w:rsidP="00327167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69169" w14:textId="77777777" w:rsidR="00310F90" w:rsidRDefault="00310F90" w:rsidP="00327167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ot pack, face-to-face exercises and education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53FEA" w14:textId="77777777" w:rsidR="00310F90" w:rsidRDefault="00310F90" w:rsidP="00327167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Pre-intervention, 1st,6th month follow-up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1B485" w14:textId="77777777" w:rsidR="00310F90" w:rsidRDefault="00310F90" w:rsidP="00327167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Targeted client communication</w:t>
            </w:r>
          </w:p>
          <w:p w14:paraId="7DC73B36" w14:textId="77777777" w:rsidR="00310F90" w:rsidRDefault="00310F90" w:rsidP="00327167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  <w:p w14:paraId="5F379235" w14:textId="77777777" w:rsidR="00310F90" w:rsidRDefault="00310F90" w:rsidP="00327167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Personal health tracking</w:t>
            </w:r>
          </w:p>
          <w:p w14:paraId="71F0E460" w14:textId="77777777" w:rsidR="00310F90" w:rsidRDefault="00310F90" w:rsidP="00327167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  <w:p w14:paraId="41763102" w14:textId="77777777" w:rsidR="00310F90" w:rsidRDefault="00310F90" w:rsidP="00327167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Telemedicine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2F68F" w14:textId="77777777" w:rsidR="00310F90" w:rsidRDefault="00310F90" w:rsidP="00327167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VAS; KOOS; WOMAC- function and pain subscale; ADL Symptom, Sport, QoL subscale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9CE2D" w14:textId="77777777" w:rsidR="00310F90" w:rsidRDefault="00310F90" w:rsidP="00327167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16"/>
                <w:szCs w:val="16"/>
              </w:rPr>
              <w:t>K-L grade</w:t>
            </w: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16"/>
                <w:szCs w:val="16"/>
              </w:rPr>
              <w:t>＜</w:t>
            </w: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</w:tr>
      <w:tr w:rsidR="000B7A17" w14:paraId="0A2D3A0A" w14:textId="77777777" w:rsidTr="00310F90">
        <w:trPr>
          <w:jc w:val="center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10A69" w14:textId="77777777" w:rsidR="000B7A17" w:rsidRDefault="00000000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lastRenderedPageBreak/>
              <w:t>Baker et al</w:t>
            </w: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(2020) [47]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913A4" w14:textId="77777777" w:rsidR="000B7A17" w:rsidRDefault="00000000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assachusetts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36EF1" w14:textId="77777777" w:rsidR="000B7A17" w:rsidRDefault="00000000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04 (52)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3F0D6" w14:textId="77777777" w:rsidR="000B7A17" w:rsidRDefault="00000000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5.8±6.6</w:t>
            </w:r>
          </w:p>
          <w:p w14:paraId="5C7B210D" w14:textId="77777777" w:rsidR="000B7A17" w:rsidRDefault="00000000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vs.</w:t>
            </w:r>
          </w:p>
          <w:p w14:paraId="7AAFCB5B" w14:textId="77777777" w:rsidR="000B7A17" w:rsidRDefault="00000000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4.5±8.3</w:t>
            </w:r>
          </w:p>
        </w:tc>
        <w:tc>
          <w:tcPr>
            <w:tcW w:w="2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967E1" w14:textId="77777777" w:rsidR="000B7A17" w:rsidRDefault="00000000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1.7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30C4F" w14:textId="77777777" w:rsidR="000B7A17" w:rsidRDefault="00000000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Exercise, reminder plus remote coaching and monitoring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C3047" w14:textId="77777777" w:rsidR="000B7A17" w:rsidRDefault="00000000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Telephone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4FE1E" w14:textId="77777777" w:rsidR="000B7A17" w:rsidRDefault="00000000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Virtual contact</w:t>
            </w:r>
          </w:p>
          <w:p w14:paraId="63959512" w14:textId="77777777" w:rsidR="000B7A17" w:rsidRDefault="000B7A17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  <w:p w14:paraId="7C84BB03" w14:textId="77777777" w:rsidR="000B7A17" w:rsidRDefault="00000000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In-Person 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75C60" w14:textId="77777777" w:rsidR="000B7A17" w:rsidRDefault="00000000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6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F9323" w14:textId="77777777" w:rsidR="000B7A17" w:rsidRDefault="00000000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Exercise and automated phone message reminder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C6B66" w14:textId="77777777" w:rsidR="000B7A17" w:rsidRDefault="00000000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Pre-intervention, post-intervention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0FF0C" w14:textId="77777777" w:rsidR="000B7A17" w:rsidRDefault="00000000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Targeted client communication</w:t>
            </w:r>
          </w:p>
          <w:p w14:paraId="052544C8" w14:textId="77777777" w:rsidR="000B7A17" w:rsidRDefault="000B7A17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  <w:p w14:paraId="01CC62D5" w14:textId="77777777" w:rsidR="000B7A17" w:rsidRDefault="00000000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Telemedicine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A05A4" w14:textId="77777777" w:rsidR="000B7A17" w:rsidRDefault="00000000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Exercise adherence; WOMAC-pain and function subscale; Functional performance assessments; Quadriceps and hamstring strength; Predetermined maximum constant velocity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70A91" w14:textId="77777777" w:rsidR="000B7A17" w:rsidRDefault="00000000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16"/>
                <w:szCs w:val="16"/>
              </w:rPr>
              <w:t>WOMAC</w:t>
            </w: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16"/>
                <w:szCs w:val="16"/>
              </w:rPr>
              <w:t>≥</w:t>
            </w: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</w:tr>
      <w:tr w:rsidR="00310F90" w14:paraId="42521A58" w14:textId="77777777" w:rsidTr="00327167">
        <w:trPr>
          <w:jc w:val="center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3A8C4" w14:textId="77777777" w:rsidR="00310F90" w:rsidRDefault="00310F90" w:rsidP="00327167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Bennell et al (2020) [48]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E43E3" w14:textId="77777777" w:rsidR="00310F90" w:rsidRDefault="00310F90" w:rsidP="003271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ustralia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F4FC1" w14:textId="77777777" w:rsidR="00310F90" w:rsidRDefault="00310F90" w:rsidP="003271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10 (56)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3755B" w14:textId="77777777" w:rsidR="00310F90" w:rsidRDefault="00310F90" w:rsidP="003271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61.7±6.7</w:t>
            </w:r>
          </w:p>
          <w:p w14:paraId="429A0085" w14:textId="77777777" w:rsidR="00310F90" w:rsidRDefault="00310F90" w:rsidP="003271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vs.</w:t>
            </w:r>
          </w:p>
          <w:p w14:paraId="2912CDB4" w14:textId="77777777" w:rsidR="00310F90" w:rsidRDefault="00310F90" w:rsidP="003271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62.9±6.8</w:t>
            </w:r>
          </w:p>
        </w:tc>
        <w:tc>
          <w:tcPr>
            <w:tcW w:w="2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A2EA2" w14:textId="77777777" w:rsidR="00310F90" w:rsidRDefault="00310F90" w:rsidP="003271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67.3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BD830" w14:textId="77777777" w:rsidR="00310F90" w:rsidRDefault="00310F90" w:rsidP="003271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Self-directed exercise and reminders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19363" w14:textId="77777777" w:rsidR="00310F90" w:rsidRDefault="00310F90" w:rsidP="003271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SMSs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010CE" w14:textId="77777777" w:rsidR="00310F90" w:rsidRDefault="00310F90" w:rsidP="003271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No interacting contact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1B8DA" w14:textId="77777777" w:rsidR="00310F90" w:rsidRDefault="00310F90" w:rsidP="003271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D7383" w14:textId="77777777" w:rsidR="00310F90" w:rsidRDefault="00310F90" w:rsidP="003271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Self-directed Exercise program advised by physical therapists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54D25" w14:textId="77777777" w:rsidR="00310F90" w:rsidRDefault="00310F90" w:rsidP="003271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Pre-intervention, Post-intervention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D5523" w14:textId="77777777" w:rsidR="00310F90" w:rsidRDefault="00310F90" w:rsidP="003271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Personal health tracking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8119A" w14:textId="77777777" w:rsidR="00310F90" w:rsidRDefault="00310F90" w:rsidP="003271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EARS Section B; Number of days home exercises completed in the past week; Adherence to home exercise program three times per week; NRS; KOOS; AQoL-6D; ASES; BFMS; PASE; Physical Activity Scale for the Elderly; Participant-reported global overall change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844BE" w14:textId="77777777" w:rsidR="00310F90" w:rsidRDefault="00310F90" w:rsidP="003271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NRS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≥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4</w:t>
            </w:r>
          </w:p>
        </w:tc>
      </w:tr>
      <w:tr w:rsidR="000B7A17" w14:paraId="3861B30C" w14:textId="77777777" w:rsidTr="00310F90">
        <w:trPr>
          <w:jc w:val="center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8518D" w14:textId="77777777" w:rsidR="000B7A17" w:rsidRDefault="00000000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Bennell et al (2017) [49]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D3F60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ustralia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525B6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68 (84)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476CE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61.1±6.9</w:t>
            </w:r>
          </w:p>
          <w:p w14:paraId="59BEA5CF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vs.</w:t>
            </w:r>
          </w:p>
          <w:p w14:paraId="01EBE266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63.4±7.8</w:t>
            </w:r>
          </w:p>
        </w:tc>
        <w:tc>
          <w:tcPr>
            <w:tcW w:w="2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9219E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63.1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B9DF0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Exercise, education, and PA intervention by physical therapist plus telephone coaching and monitoring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6F47A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Telephone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DC290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Virtual contact</w:t>
            </w:r>
          </w:p>
          <w:p w14:paraId="4A8DEAC6" w14:textId="77777777" w:rsidR="000B7A17" w:rsidRDefault="000B7A1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41748D50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In-Person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E18AB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53375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Exercise, education, and PA intervention by physical therapist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3F974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Pre-intervention, 6th, 12th, 18th month follow-up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5AAD6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Personal health tracking</w:t>
            </w:r>
          </w:p>
          <w:p w14:paraId="4467A976" w14:textId="77777777" w:rsidR="000B7A17" w:rsidRDefault="000B7A1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57DCE5EA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Telemedicine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D17E0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Self-report measures; WOMAC- function subscale; NRS pain on walking in past week; WOMAC-pain; AQoL-6D; PASE; AAS; Stepping duration and steps per day over 7 consecutive days; GROC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9CC5D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NRS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≥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4</w:t>
            </w:r>
          </w:p>
        </w:tc>
      </w:tr>
      <w:tr w:rsidR="000B7A17" w14:paraId="510AA6A6" w14:textId="77777777" w:rsidTr="00310F90">
        <w:trPr>
          <w:trHeight w:val="1260"/>
          <w:jc w:val="center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EB418" w14:textId="77777777" w:rsidR="000B7A17" w:rsidRDefault="00000000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lang w:val="de-CH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lang w:val="de-CH"/>
              </w:rPr>
              <w:t>Bennell et al (2017) [50]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FC34E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United States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43EDB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48 (74)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C4841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60.8±6.5 vs. 61.5±7.6</w:t>
            </w:r>
          </w:p>
        </w:tc>
        <w:tc>
          <w:tcPr>
            <w:tcW w:w="2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CA048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56.1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DCC9C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Exercise, education, and PA intervention plus telephone coaching and monitoring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F7070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Internet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94496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Virtual contact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92EC4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41435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Education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80A99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Pre-intervention, post-intervention 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B6526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Personal health tracking</w:t>
            </w:r>
          </w:p>
          <w:p w14:paraId="42544D47" w14:textId="77777777" w:rsidR="000B7A17" w:rsidRDefault="000B7A1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37257AE7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Personal health tracking</w:t>
            </w:r>
          </w:p>
          <w:p w14:paraId="33E8CF27" w14:textId="77777777" w:rsidR="000B7A17" w:rsidRDefault="000B7A1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055FDFD7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Telemedicine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AF852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NRS; WOMAC-function and pain subscale; AQoL-6D; ASES; Pain Catastrophizing Scale; Coping Attempts Scale; Global change overall in pain, physical function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54AFE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NRS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≥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4</w:t>
            </w:r>
          </w:p>
        </w:tc>
      </w:tr>
      <w:tr w:rsidR="000B7A17" w14:paraId="20BCD261" w14:textId="77777777" w:rsidTr="00310F90">
        <w:trPr>
          <w:trHeight w:val="368"/>
          <w:jc w:val="center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43C0F" w14:textId="77777777" w:rsidR="000B7A17" w:rsidRDefault="00000000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lang w:val="de-CH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lang w:val="de-CH"/>
              </w:rPr>
              <w:t>Bennell et al (2022) [51]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0F900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ustralia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D178A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12 (107)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CFF39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62.8±8.2 vs.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61.8±7.2</w:t>
            </w:r>
          </w:p>
        </w:tc>
        <w:tc>
          <w:tcPr>
            <w:tcW w:w="2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8024C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69.8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D2096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Exercise and tele-education plus reminder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7E173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Internet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0D325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No interacting contact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0E82B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77629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Tele-education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CFA1C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Pre- intervention, 3rd, 6th month follow-up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3B746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Targeted client communication</w:t>
            </w:r>
          </w:p>
          <w:p w14:paraId="37FACDA0" w14:textId="77777777" w:rsidR="000B7A17" w:rsidRDefault="000B7A1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F3AC2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NRS-pain during walking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；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NRS- over all  knee pain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；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WOMAC-function, pain, stiffness subscale; DASS-21; AQoL-6D; global change in condition of knee;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ASES-pain and other symptoms; BFMS; Activities-Specific Balance Confidence Scale score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DF0D3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lastRenderedPageBreak/>
              <w:t>NRS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≥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4</w:t>
            </w:r>
          </w:p>
        </w:tc>
      </w:tr>
      <w:tr w:rsidR="000B7A17" w14:paraId="10203669" w14:textId="77777777" w:rsidTr="00310F90">
        <w:trPr>
          <w:jc w:val="center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3D605" w14:textId="77777777" w:rsidR="000B7A17" w:rsidRDefault="00000000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bookmarkStart w:id="5" w:name="_Hlk112843284"/>
            <w:bookmarkEnd w:id="4"/>
            <w:proofErr w:type="spellStart"/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Gohir</w:t>
            </w:r>
            <w:proofErr w:type="spellEnd"/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et al (2021) [52]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66870" w14:textId="77777777" w:rsidR="000B7A17" w:rsidRDefault="00000000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England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17CBC" w14:textId="77777777" w:rsidR="000B7A17" w:rsidRDefault="00000000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05 (48)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B0F49" w14:textId="77777777" w:rsidR="000B7A17" w:rsidRDefault="00000000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5.2±9.7 vs. 68.0±8.6</w:t>
            </w:r>
          </w:p>
        </w:tc>
        <w:tc>
          <w:tcPr>
            <w:tcW w:w="2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65F4E" w14:textId="77777777" w:rsidR="000B7A17" w:rsidRDefault="00000000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7.1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2E983" w14:textId="77777777" w:rsidR="000B7A17" w:rsidRDefault="00000000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Exercise and education plus remote reminder and monitoring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50694" w14:textId="77777777" w:rsidR="000B7A17" w:rsidRDefault="00000000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obile application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A3A41" w14:textId="77777777" w:rsidR="000B7A17" w:rsidRDefault="00000000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Virtual contact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984F6" w14:textId="77777777" w:rsidR="000B7A17" w:rsidRDefault="00000000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EB7CB" w14:textId="77777777" w:rsidR="000B7A17" w:rsidRDefault="00000000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Usual care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DCC32" w14:textId="77777777" w:rsidR="000B7A17" w:rsidRDefault="00000000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Pre-intervention, post-intervention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F981E" w14:textId="77777777" w:rsidR="000B7A17" w:rsidRDefault="00000000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Targeted client communication</w:t>
            </w:r>
          </w:p>
          <w:p w14:paraId="3E6B9DC7" w14:textId="77777777" w:rsidR="000B7A17" w:rsidRDefault="000B7A17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  <w:p w14:paraId="41909DE8" w14:textId="77777777" w:rsidR="000B7A17" w:rsidRDefault="00000000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Telemedicine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6931D" w14:textId="77777777" w:rsidR="000B7A17" w:rsidRDefault="00000000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RS; 30-second sit-to-stand test; TUG; WOMAC pain and function subscale; MSK-HQ; Maximum voluntary contraction of quadriceps and hamstring muscles; pressure pain threshold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6A476" w14:textId="77777777" w:rsidR="000B7A17" w:rsidRDefault="00000000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16"/>
                <w:szCs w:val="16"/>
              </w:rPr>
              <w:t>K-L grade</w:t>
            </w: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16"/>
                <w:szCs w:val="16"/>
              </w:rPr>
              <w:t>≥</w:t>
            </w: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</w:tr>
      <w:bookmarkEnd w:id="5"/>
      <w:tr w:rsidR="000B7A17" w14:paraId="3A0A235A" w14:textId="77777777" w:rsidTr="00310F90">
        <w:trPr>
          <w:jc w:val="center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41111" w14:textId="77777777" w:rsidR="000B7A17" w:rsidRDefault="00000000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lang w:val="en-GB"/>
              </w:rPr>
              <w:t>Hinman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lang w:val="en-GB"/>
              </w:rPr>
              <w:t>et al (2020) [53]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F987B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ustralia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9A8AF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75 (87)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92109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62.4±9.1 vs. 62.5±8.1</w:t>
            </w:r>
          </w:p>
        </w:tc>
        <w:tc>
          <w:tcPr>
            <w:tcW w:w="2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5197B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62..9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F5AE6" w14:textId="77777777" w:rsidR="000B7A17" w:rsidRDefault="00000000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Exercise, education, and how to increase PA plus coaching or not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F1F57" w14:textId="77777777" w:rsidR="000B7A17" w:rsidRDefault="00000000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Telephone and Internet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23B20" w14:textId="77777777" w:rsidR="000B7A17" w:rsidRDefault="00000000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Virtual contact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31178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1F013" w14:textId="77777777" w:rsidR="000B7A17" w:rsidRDefault="00000000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Education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3EDAF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Pre-intervention, 6th ,12th month follow-up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211D0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Targeted client communication</w:t>
            </w:r>
          </w:p>
          <w:p w14:paraId="5F423E17" w14:textId="77777777" w:rsidR="000B7A17" w:rsidRDefault="000B7A1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0B54D6EB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Telemedicine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5B1B0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NRS-overall pain, pain in walking; WOMAC function and pain subscale; ASES; BFMS for OA; PAES; Barriers to Physical Activity Scale; Benefits of Physical Activity Scale; AQoL-8D; Global changes in pain, physical function, and physical activity; Satisfaction; Cost-effectiveness; Adverse events and healthcare usage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E8F3E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NRS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≥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4</w:t>
            </w:r>
          </w:p>
        </w:tc>
      </w:tr>
      <w:tr w:rsidR="000B7A17" w14:paraId="5F91DBBA" w14:textId="77777777" w:rsidTr="00310F90">
        <w:trPr>
          <w:jc w:val="center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047CD" w14:textId="77777777" w:rsidR="000B7A17" w:rsidRDefault="00000000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bookmarkStart w:id="6" w:name="_Hlk112843314"/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Li et al (2020) [54]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F43B0" w14:textId="77777777" w:rsidR="000B7A17" w:rsidRDefault="00000000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Canada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483F7" w14:textId="77777777" w:rsidR="000B7A17" w:rsidRDefault="00000000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1 (26)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76A15" w14:textId="77777777" w:rsidR="000B7A17" w:rsidRDefault="00000000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5.0±8.0 vs. 64.8±9.0</w:t>
            </w:r>
          </w:p>
        </w:tc>
        <w:tc>
          <w:tcPr>
            <w:tcW w:w="2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D68D2" w14:textId="77777777" w:rsidR="000B7A17" w:rsidRDefault="00000000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2.4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AF4D0" w14:textId="77777777" w:rsidR="000B7A17" w:rsidRDefault="00000000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Education and how to PA plus remote monitoring coaching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EB610" w14:textId="77777777" w:rsidR="000B7A17" w:rsidRDefault="00000000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Telephone, Internet, and electronics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B703B" w14:textId="77777777" w:rsidR="000B7A17" w:rsidRDefault="00000000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Virtual contact</w:t>
            </w:r>
          </w:p>
          <w:p w14:paraId="236D8158" w14:textId="77777777" w:rsidR="000B7A17" w:rsidRDefault="000B7A17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  <w:p w14:paraId="3B07D4C0" w14:textId="77777777" w:rsidR="000B7A17" w:rsidRDefault="00000000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In-Person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9A40A" w14:textId="77777777" w:rsidR="000B7A17" w:rsidRDefault="00000000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2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6E8C0" w14:textId="77777777" w:rsidR="000B7A17" w:rsidRDefault="00000000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Waiting list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BF4C6" w14:textId="77777777" w:rsidR="000B7A17" w:rsidRDefault="00000000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Pre-intervention, 3.25th, 6.5th, and 9.75th month follow-up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A46D7" w14:textId="77777777" w:rsidR="000B7A17" w:rsidRDefault="00000000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Personal health tracking</w:t>
            </w:r>
          </w:p>
          <w:p w14:paraId="189C8A23" w14:textId="77777777" w:rsidR="000B7A17" w:rsidRDefault="000B7A17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  <w:p w14:paraId="486C2713" w14:textId="77777777" w:rsidR="000B7A17" w:rsidRDefault="00000000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Telemedicine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3CCE1" w14:textId="77777777" w:rsidR="000B7A17" w:rsidRDefault="00000000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ean daily MVPA time; Average daily time in purposeful activity; Average daily step count; KOOS; PIHS; Theory of Planned Behavior Questionnaire; PHQ-9; Self-Reported Habit Index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7D0CC" w14:textId="77777777" w:rsidR="000B7A17" w:rsidRDefault="00000000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16"/>
                <w:szCs w:val="16"/>
              </w:rPr>
              <w:t>KOOS-pain score in baseline: 68.92</w:t>
            </w: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16"/>
                <w:szCs w:val="16"/>
              </w:rPr>
              <w:t>±</w:t>
            </w: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16"/>
                <w:szCs w:val="16"/>
              </w:rPr>
              <w:t>13.98</w:t>
            </w:r>
          </w:p>
        </w:tc>
      </w:tr>
      <w:tr w:rsidR="000B7A17" w14:paraId="5D15C03D" w14:textId="77777777" w:rsidTr="00310F90">
        <w:trPr>
          <w:jc w:val="center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8C893" w14:textId="77777777" w:rsidR="000B7A17" w:rsidRDefault="00000000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bookmarkStart w:id="7" w:name="_Hlk112843465"/>
            <w:bookmarkEnd w:id="6"/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O'Brien et al (2018) [56]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39575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ustralia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96C1E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19 (59)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580BB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63.0±11.1 vs 60.2±13.9</w:t>
            </w:r>
          </w:p>
        </w:tc>
        <w:tc>
          <w:tcPr>
            <w:tcW w:w="2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86ADD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62.2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86D77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How to increase PA and self-management plus coaching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C2528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Telephone, and Internet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A287B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Virtual contact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FABF6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4C3D6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Usual care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9B6AB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Pre-intervention,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nd, 6th, 10th, 14th, 18th, 22nd, and 26th month follow-up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1945E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Targeted client communication</w:t>
            </w:r>
          </w:p>
          <w:p w14:paraId="5C45903F" w14:textId="77777777" w:rsidR="000B7A17" w:rsidRDefault="000B7A1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73BBA045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Telemedicine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059AD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MVPA; NRS; Weight; WOMAC; 12-item Shirt Form Health Survey, Pittsburgh Sleep Quality Index; Active Australia Survey; Diet; Alcohol Use Disorders Identification 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lastRenderedPageBreak/>
              <w:t>Test; smoking prevalence; Survey of Pain Attitudes; healthcare utili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z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ation; DASS-21; physical component of the Fear Avoidance Beliefs Questionnaire; Global Perceived Effect scale; Objective weight (kg) and waist circumference; BMI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CF6D3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lastRenderedPageBreak/>
              <w:t>NRS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≥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3</w:t>
            </w:r>
          </w:p>
        </w:tc>
      </w:tr>
      <w:bookmarkEnd w:id="7"/>
      <w:tr w:rsidR="000B7A17" w14:paraId="1C89A0C0" w14:textId="77777777" w:rsidTr="00310F90">
        <w:trPr>
          <w:jc w:val="center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CC5A5" w14:textId="77777777" w:rsidR="000B7A17" w:rsidRDefault="00000000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Odole</w:t>
            </w:r>
            <w:proofErr w:type="spellEnd"/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et al (2013) [57]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70A7C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Nigeria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9EBB8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50 (25)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4E648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56.0±7.4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vs.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55.0 ± 7.8</w:t>
            </w:r>
          </w:p>
        </w:tc>
        <w:tc>
          <w:tcPr>
            <w:tcW w:w="2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33C56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48.0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E838A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Exercise plus remote monitoring and coaching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905E0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Voice call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31374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Virtual contact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E2202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B6A8A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Exercise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2F25F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Pre-intervention, 0.5th, 1st, 1.5th month follow-up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8EFDE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Telemedicine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6EAD1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IKHOAM; VAS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B4597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VAS score in baseline: 55.26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7.94 (mm)</w:t>
            </w:r>
          </w:p>
        </w:tc>
      </w:tr>
      <w:tr w:rsidR="000B7A17" w14:paraId="2256EB13" w14:textId="77777777" w:rsidTr="00310F90">
        <w:trPr>
          <w:jc w:val="center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6622C" w14:textId="77777777" w:rsidR="000B7A17" w:rsidRDefault="00000000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Odole</w:t>
            </w:r>
            <w:proofErr w:type="spellEnd"/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et al (2014) [58]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0EFF3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Nigeria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21F6E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50 (25)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CBD36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56.0±7.4 vs. 55.0±7.8</w:t>
            </w:r>
          </w:p>
        </w:tc>
        <w:tc>
          <w:tcPr>
            <w:tcW w:w="2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3C34A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48.0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7E5B1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Exercise plus remote coaching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3A226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Mobile application and Voice call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06665" w14:textId="77777777" w:rsidR="000B7A17" w:rsidRDefault="00000000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Virtual contact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4FB52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A4F55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Exercise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241D9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Pre-intervention, 0.5th, 1st, 1.5th month follow-up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51718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Targeted client communication</w:t>
            </w:r>
          </w:p>
          <w:p w14:paraId="1DC3D7D3" w14:textId="77777777" w:rsidR="000B7A17" w:rsidRDefault="000B7A1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7D3B86E6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Telemedicine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3302B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WHOQoL-Bref</w:t>
            </w:r>
            <w:proofErr w:type="spellEnd"/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BE32C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VAS score in baseline 55.26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7.94 (mm)</w:t>
            </w:r>
          </w:p>
        </w:tc>
      </w:tr>
      <w:tr w:rsidR="000B7A17" w14:paraId="51AEDC61" w14:textId="77777777" w:rsidTr="00310F90">
        <w:trPr>
          <w:jc w:val="center"/>
        </w:trPr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4F471" w14:textId="77777777" w:rsidR="000B7A17" w:rsidRDefault="00000000">
            <w:pPr>
              <w:pStyle w:val="a7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Skrepnik</w:t>
            </w:r>
            <w:proofErr w:type="spellEnd"/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et al (2017) [59]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28A43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United States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F05E2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11 (107)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164E7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61.6±9.5 vs. 63.6±9.3</w:t>
            </w:r>
          </w:p>
        </w:tc>
        <w:tc>
          <w:tcPr>
            <w:tcW w:w="2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8B56E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50.2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509B0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How to increase PA plus remote monitor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17EC8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Mobile application and electronics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969F6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No interacting contact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3021E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52D8F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How to increase PA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1C008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Pre-intervention, 0.25th, 1st, 3rd, 6th month follow-up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0E121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Targeted client communication</w:t>
            </w:r>
          </w:p>
          <w:p w14:paraId="388969E2" w14:textId="77777777" w:rsidR="000B7A17" w:rsidRDefault="000B7A1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0AAFD41A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Personal health tracking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8AA7C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Steps per day; 6-minute walk test; Sleep-light, sound and duration; PAM-13; VAMS; TEAEs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123FF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NRS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＜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9</w:t>
            </w:r>
          </w:p>
        </w:tc>
      </w:tr>
      <w:tr w:rsidR="000B7A17" w14:paraId="6617A528" w14:textId="77777777">
        <w:trPr>
          <w:trHeight w:val="2780"/>
          <w:jc w:val="center"/>
        </w:trPr>
        <w:tc>
          <w:tcPr>
            <w:tcW w:w="5000" w:type="pct"/>
            <w:gridSpan w:val="14"/>
            <w:tcBorders>
              <w:top w:val="single" w:sz="4" w:space="0" w:color="auto"/>
            </w:tcBorders>
          </w:tcPr>
          <w:p w14:paraId="3C4960E9" w14:textId="77777777" w:rsidR="000B7A17" w:rsidRDefault="0000000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bbreviations: I = intervention group; C = control group; PA = physical activity; SMS = Short Message Service; app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pplication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;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ROM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range of motion; KSS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Knee Society scores; WOMAC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Western Ontario and McMaster Universities Osteoarthritis Index function subscale; NRS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numerical rating scale; TUG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Timed Up and Go text; MSK-HQ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the Arthritis Research UK Musculoskeletal Health Questionnaire; PSFS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Patient-Specific Functional Scale; SF-36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Short form of health survey questionnaire; SQUASH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Short Questionnaire to Assess Health-enhancing physical activity; PAM-13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Patient Activation Measure; MVPA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moderate-to-vigorous physical activity; PA: physical activity; PASE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Physical Activity Scale for the Elderly; </w:t>
            </w:r>
            <w:proofErr w:type="spellStart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QoL</w:t>
            </w:r>
            <w:proofErr w:type="spellEnd"/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Assessment of Quality of Life instrument;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PIHS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=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Partners in Health Scale;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KOOS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=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Knee Injury and OA Outcome Score; PHQ-9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Patient Health Questionnaire-9; BFMS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=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Brief Fear of Movement Scale; ANPRS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Arabic Numeric Pain Rating Scale; </w:t>
            </w:r>
            <w:proofErr w:type="spellStart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rWOMAC</w:t>
            </w:r>
            <w:proofErr w:type="spellEnd"/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Arabic version of the reduced Western Ontario and McMaster universities osteoarthritis index; EARS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Exercise Adherence Rating Scale; VAS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visual analogue scale; ASES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Arthritis Self-efficacy Scale; VAMS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Visual Analog Mood Scale; TEAEs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Treatment-emergent adverse events; AAS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=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ctive Australia Survey; </w:t>
            </w:r>
            <w:proofErr w:type="spellStart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WHOQoL-Bref</w:t>
            </w:r>
            <w:proofErr w:type="spellEnd"/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World Health </w:t>
            </w:r>
            <w:proofErr w:type="spellStart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Organisation</w:t>
            </w:r>
            <w:proofErr w:type="spellEnd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Quality of Life-</w:t>
            </w:r>
            <w:proofErr w:type="spellStart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Bref</w:t>
            </w:r>
            <w:proofErr w:type="spellEnd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; SEE = 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Self-Efficacy for Exercise scale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; AKHOAM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Ibadan Knee/Hip Osteoarthritis Outcome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Measure; GROC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global rating of change; DASS-21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the 21-item Depression, Anxiety, and Stress Scale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; IPEQ =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Incidental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nd Planned Exercise Questionnaire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; FTSST = five-times-sit-to-stand test; AQoL-6D = Assessment of quality of life-6 dimensions; AQoL-8D = Assessment of quality of life-8 dimensions</w:t>
            </w:r>
          </w:p>
        </w:tc>
      </w:tr>
    </w:tbl>
    <w:p w14:paraId="3427D98E" w14:textId="77777777" w:rsidR="000B7A17" w:rsidRDefault="000B7A17">
      <w:pPr>
        <w:rPr>
          <w:rFonts w:ascii="Arial" w:hAnsi="Arial" w:cs="Arial"/>
          <w:color w:val="000000" w:themeColor="text1"/>
          <w:sz w:val="16"/>
          <w:szCs w:val="16"/>
        </w:rPr>
      </w:pPr>
    </w:p>
    <w:sectPr w:rsidR="000B7A17">
      <w:pgSz w:w="23811" w:h="16838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Tc5NTgyZWZlZTY0MGRmMzYwZjA3YTU1NzJhMTU4NzEifQ=="/>
  </w:docVars>
  <w:rsids>
    <w:rsidRoot w:val="0033301A"/>
    <w:rsid w:val="83DB9CBD"/>
    <w:rsid w:val="91E795C3"/>
    <w:rsid w:val="A4DF51DF"/>
    <w:rsid w:val="B3DD2102"/>
    <w:rsid w:val="B5FED025"/>
    <w:rsid w:val="B6DEB5BF"/>
    <w:rsid w:val="B72FC659"/>
    <w:rsid w:val="B7D14FBE"/>
    <w:rsid w:val="BB8B3C78"/>
    <w:rsid w:val="BDEE3036"/>
    <w:rsid w:val="BF7DA941"/>
    <w:rsid w:val="CEBF1CD8"/>
    <w:rsid w:val="D9FD38F2"/>
    <w:rsid w:val="DE7E51AB"/>
    <w:rsid w:val="E6EF4FEB"/>
    <w:rsid w:val="EBFF41F9"/>
    <w:rsid w:val="ED4F5257"/>
    <w:rsid w:val="EDBF360D"/>
    <w:rsid w:val="EFB99E29"/>
    <w:rsid w:val="EFF73C68"/>
    <w:rsid w:val="EFFFD963"/>
    <w:rsid w:val="F3DF576A"/>
    <w:rsid w:val="F58F99C0"/>
    <w:rsid w:val="F6FFE5EC"/>
    <w:rsid w:val="F777EDD9"/>
    <w:rsid w:val="F7B6BD8A"/>
    <w:rsid w:val="F7BE6184"/>
    <w:rsid w:val="F8FCDABA"/>
    <w:rsid w:val="F9FD092A"/>
    <w:rsid w:val="FAFBDBAF"/>
    <w:rsid w:val="FAFE234C"/>
    <w:rsid w:val="FAFF568D"/>
    <w:rsid w:val="FBAB67F0"/>
    <w:rsid w:val="FBBFB8A2"/>
    <w:rsid w:val="FCFF7EB4"/>
    <w:rsid w:val="FD9F93F3"/>
    <w:rsid w:val="FE1B5FDE"/>
    <w:rsid w:val="FEBE4750"/>
    <w:rsid w:val="FF36A8B7"/>
    <w:rsid w:val="FF7D38FD"/>
    <w:rsid w:val="FF7EAC51"/>
    <w:rsid w:val="FFEBD4E2"/>
    <w:rsid w:val="FFEDAAC1"/>
    <w:rsid w:val="FFF9BD40"/>
    <w:rsid w:val="FFFFBC04"/>
    <w:rsid w:val="00003BDC"/>
    <w:rsid w:val="0000446F"/>
    <w:rsid w:val="000125C7"/>
    <w:rsid w:val="0001458B"/>
    <w:rsid w:val="00016C90"/>
    <w:rsid w:val="00024638"/>
    <w:rsid w:val="000271BB"/>
    <w:rsid w:val="0003733E"/>
    <w:rsid w:val="00047FDD"/>
    <w:rsid w:val="00052E49"/>
    <w:rsid w:val="000544A2"/>
    <w:rsid w:val="000604B0"/>
    <w:rsid w:val="00071D36"/>
    <w:rsid w:val="0007394A"/>
    <w:rsid w:val="00075F9D"/>
    <w:rsid w:val="00090634"/>
    <w:rsid w:val="00097E34"/>
    <w:rsid w:val="000B0B99"/>
    <w:rsid w:val="000B2A99"/>
    <w:rsid w:val="000B73EB"/>
    <w:rsid w:val="000B7A17"/>
    <w:rsid w:val="000C0006"/>
    <w:rsid w:val="000C45F4"/>
    <w:rsid w:val="000D1352"/>
    <w:rsid w:val="000D57EF"/>
    <w:rsid w:val="000D72BC"/>
    <w:rsid w:val="000E6EC2"/>
    <w:rsid w:val="000F0E92"/>
    <w:rsid w:val="000F56A6"/>
    <w:rsid w:val="000F581D"/>
    <w:rsid w:val="000F5AC8"/>
    <w:rsid w:val="00100E69"/>
    <w:rsid w:val="00102C28"/>
    <w:rsid w:val="00103159"/>
    <w:rsid w:val="00106A88"/>
    <w:rsid w:val="00111FC1"/>
    <w:rsid w:val="0011390F"/>
    <w:rsid w:val="00114CF3"/>
    <w:rsid w:val="0011568C"/>
    <w:rsid w:val="001225FB"/>
    <w:rsid w:val="00122847"/>
    <w:rsid w:val="00130B19"/>
    <w:rsid w:val="00132CC8"/>
    <w:rsid w:val="00141494"/>
    <w:rsid w:val="00144B1D"/>
    <w:rsid w:val="00154607"/>
    <w:rsid w:val="0015766A"/>
    <w:rsid w:val="00162272"/>
    <w:rsid w:val="00175A3A"/>
    <w:rsid w:val="0017620D"/>
    <w:rsid w:val="0018304B"/>
    <w:rsid w:val="00185525"/>
    <w:rsid w:val="00186E7B"/>
    <w:rsid w:val="00187F76"/>
    <w:rsid w:val="00196431"/>
    <w:rsid w:val="001A50F9"/>
    <w:rsid w:val="001A562E"/>
    <w:rsid w:val="001B0B2E"/>
    <w:rsid w:val="001B1432"/>
    <w:rsid w:val="001C0922"/>
    <w:rsid w:val="001C17C5"/>
    <w:rsid w:val="001C1E77"/>
    <w:rsid w:val="001C3FE4"/>
    <w:rsid w:val="001D3692"/>
    <w:rsid w:val="001D5BE8"/>
    <w:rsid w:val="001E15F0"/>
    <w:rsid w:val="001E191D"/>
    <w:rsid w:val="001F4FD0"/>
    <w:rsid w:val="001F5316"/>
    <w:rsid w:val="00204600"/>
    <w:rsid w:val="0020460F"/>
    <w:rsid w:val="00205A15"/>
    <w:rsid w:val="00206114"/>
    <w:rsid w:val="00211427"/>
    <w:rsid w:val="002139D4"/>
    <w:rsid w:val="00216106"/>
    <w:rsid w:val="00223176"/>
    <w:rsid w:val="00226E8B"/>
    <w:rsid w:val="002464FC"/>
    <w:rsid w:val="00255D82"/>
    <w:rsid w:val="0025696B"/>
    <w:rsid w:val="002670E9"/>
    <w:rsid w:val="00280889"/>
    <w:rsid w:val="00297792"/>
    <w:rsid w:val="002A07EB"/>
    <w:rsid w:val="002A0ACA"/>
    <w:rsid w:val="002A35E9"/>
    <w:rsid w:val="002B3C9C"/>
    <w:rsid w:val="002B4A55"/>
    <w:rsid w:val="002D56A3"/>
    <w:rsid w:val="002D7AC1"/>
    <w:rsid w:val="002E3BE3"/>
    <w:rsid w:val="002E6BEC"/>
    <w:rsid w:val="002F3075"/>
    <w:rsid w:val="003006FE"/>
    <w:rsid w:val="0030136B"/>
    <w:rsid w:val="00305076"/>
    <w:rsid w:val="00310F90"/>
    <w:rsid w:val="003207D1"/>
    <w:rsid w:val="003322D6"/>
    <w:rsid w:val="0033301A"/>
    <w:rsid w:val="003441B4"/>
    <w:rsid w:val="00344347"/>
    <w:rsid w:val="0034732E"/>
    <w:rsid w:val="003503B3"/>
    <w:rsid w:val="003533AE"/>
    <w:rsid w:val="00362D5B"/>
    <w:rsid w:val="00366DAC"/>
    <w:rsid w:val="00370299"/>
    <w:rsid w:val="0037363E"/>
    <w:rsid w:val="003739B8"/>
    <w:rsid w:val="003763D5"/>
    <w:rsid w:val="00380472"/>
    <w:rsid w:val="00384FB4"/>
    <w:rsid w:val="003A0427"/>
    <w:rsid w:val="003A591A"/>
    <w:rsid w:val="003B3974"/>
    <w:rsid w:val="003B6258"/>
    <w:rsid w:val="003B7A75"/>
    <w:rsid w:val="003C1838"/>
    <w:rsid w:val="003C6284"/>
    <w:rsid w:val="003C6A3F"/>
    <w:rsid w:val="003C77E6"/>
    <w:rsid w:val="003D4B6E"/>
    <w:rsid w:val="003E50D2"/>
    <w:rsid w:val="003E53F3"/>
    <w:rsid w:val="003F244D"/>
    <w:rsid w:val="003F4BA8"/>
    <w:rsid w:val="003F5772"/>
    <w:rsid w:val="004110E6"/>
    <w:rsid w:val="00416647"/>
    <w:rsid w:val="00430BD5"/>
    <w:rsid w:val="00432BCC"/>
    <w:rsid w:val="00440901"/>
    <w:rsid w:val="0044620B"/>
    <w:rsid w:val="0045307D"/>
    <w:rsid w:val="004752BA"/>
    <w:rsid w:val="00480D4E"/>
    <w:rsid w:val="0048372D"/>
    <w:rsid w:val="0049448C"/>
    <w:rsid w:val="00495338"/>
    <w:rsid w:val="004B63C6"/>
    <w:rsid w:val="004C0279"/>
    <w:rsid w:val="004C02EF"/>
    <w:rsid w:val="004C3D8F"/>
    <w:rsid w:val="004E79F7"/>
    <w:rsid w:val="004F174A"/>
    <w:rsid w:val="004F25C8"/>
    <w:rsid w:val="004F653E"/>
    <w:rsid w:val="005006E1"/>
    <w:rsid w:val="005064E5"/>
    <w:rsid w:val="005106E6"/>
    <w:rsid w:val="00511575"/>
    <w:rsid w:val="0052035F"/>
    <w:rsid w:val="005229F8"/>
    <w:rsid w:val="00526258"/>
    <w:rsid w:val="00535E68"/>
    <w:rsid w:val="00546252"/>
    <w:rsid w:val="00552F61"/>
    <w:rsid w:val="00557261"/>
    <w:rsid w:val="00560C93"/>
    <w:rsid w:val="00563CE5"/>
    <w:rsid w:val="00567E73"/>
    <w:rsid w:val="00567F37"/>
    <w:rsid w:val="005737A2"/>
    <w:rsid w:val="0057394E"/>
    <w:rsid w:val="005825C0"/>
    <w:rsid w:val="00582A71"/>
    <w:rsid w:val="005865C0"/>
    <w:rsid w:val="005A1CDC"/>
    <w:rsid w:val="005A39D1"/>
    <w:rsid w:val="005A57CC"/>
    <w:rsid w:val="005B1DF6"/>
    <w:rsid w:val="005B562C"/>
    <w:rsid w:val="005B65AC"/>
    <w:rsid w:val="005B74D2"/>
    <w:rsid w:val="005C6F0B"/>
    <w:rsid w:val="005E0860"/>
    <w:rsid w:val="005E42A4"/>
    <w:rsid w:val="00602E46"/>
    <w:rsid w:val="00607549"/>
    <w:rsid w:val="006150EF"/>
    <w:rsid w:val="00641F15"/>
    <w:rsid w:val="00645485"/>
    <w:rsid w:val="00647BFA"/>
    <w:rsid w:val="00654890"/>
    <w:rsid w:val="0066020F"/>
    <w:rsid w:val="00676DAC"/>
    <w:rsid w:val="006837DD"/>
    <w:rsid w:val="0069350D"/>
    <w:rsid w:val="006A6397"/>
    <w:rsid w:val="006B0399"/>
    <w:rsid w:val="006B630E"/>
    <w:rsid w:val="006D105B"/>
    <w:rsid w:val="006E24C5"/>
    <w:rsid w:val="007003A7"/>
    <w:rsid w:val="00704A83"/>
    <w:rsid w:val="007104AF"/>
    <w:rsid w:val="007106D6"/>
    <w:rsid w:val="00711B8F"/>
    <w:rsid w:val="0071628D"/>
    <w:rsid w:val="00720F06"/>
    <w:rsid w:val="00732CA9"/>
    <w:rsid w:val="007346C5"/>
    <w:rsid w:val="0074520F"/>
    <w:rsid w:val="007548B5"/>
    <w:rsid w:val="00760FF1"/>
    <w:rsid w:val="00764150"/>
    <w:rsid w:val="007644A8"/>
    <w:rsid w:val="00765BD4"/>
    <w:rsid w:val="007843FC"/>
    <w:rsid w:val="007867D0"/>
    <w:rsid w:val="00792B01"/>
    <w:rsid w:val="0079414A"/>
    <w:rsid w:val="007A4593"/>
    <w:rsid w:val="007C3AE4"/>
    <w:rsid w:val="007D0989"/>
    <w:rsid w:val="007D2794"/>
    <w:rsid w:val="007D6C6D"/>
    <w:rsid w:val="007F0B06"/>
    <w:rsid w:val="007F24B7"/>
    <w:rsid w:val="00803CE7"/>
    <w:rsid w:val="00804EBE"/>
    <w:rsid w:val="008071F1"/>
    <w:rsid w:val="0081084B"/>
    <w:rsid w:val="00815F63"/>
    <w:rsid w:val="00816669"/>
    <w:rsid w:val="0082132E"/>
    <w:rsid w:val="0082474A"/>
    <w:rsid w:val="00835F96"/>
    <w:rsid w:val="00843FCF"/>
    <w:rsid w:val="008464EE"/>
    <w:rsid w:val="008504ED"/>
    <w:rsid w:val="00850E74"/>
    <w:rsid w:val="00856633"/>
    <w:rsid w:val="00865F07"/>
    <w:rsid w:val="0086604C"/>
    <w:rsid w:val="00871D43"/>
    <w:rsid w:val="00873D7E"/>
    <w:rsid w:val="00875499"/>
    <w:rsid w:val="00876C35"/>
    <w:rsid w:val="0088510C"/>
    <w:rsid w:val="0088702C"/>
    <w:rsid w:val="00887735"/>
    <w:rsid w:val="00887C8F"/>
    <w:rsid w:val="008A057E"/>
    <w:rsid w:val="008A1E7F"/>
    <w:rsid w:val="008A2699"/>
    <w:rsid w:val="008A3D5C"/>
    <w:rsid w:val="008A539F"/>
    <w:rsid w:val="008B641C"/>
    <w:rsid w:val="008B654B"/>
    <w:rsid w:val="008C5E45"/>
    <w:rsid w:val="008D2ADB"/>
    <w:rsid w:val="008D3704"/>
    <w:rsid w:val="008D7517"/>
    <w:rsid w:val="008E2A66"/>
    <w:rsid w:val="00903353"/>
    <w:rsid w:val="00907386"/>
    <w:rsid w:val="00914202"/>
    <w:rsid w:val="00924560"/>
    <w:rsid w:val="00927E26"/>
    <w:rsid w:val="00927E84"/>
    <w:rsid w:val="00932ABE"/>
    <w:rsid w:val="00932C22"/>
    <w:rsid w:val="00937356"/>
    <w:rsid w:val="0094048A"/>
    <w:rsid w:val="00945DA7"/>
    <w:rsid w:val="00946F07"/>
    <w:rsid w:val="00966153"/>
    <w:rsid w:val="00975D38"/>
    <w:rsid w:val="009838DE"/>
    <w:rsid w:val="00983E12"/>
    <w:rsid w:val="00990F8D"/>
    <w:rsid w:val="00993A59"/>
    <w:rsid w:val="009B11B6"/>
    <w:rsid w:val="009D2EB8"/>
    <w:rsid w:val="009D5146"/>
    <w:rsid w:val="009E233D"/>
    <w:rsid w:val="009E4E08"/>
    <w:rsid w:val="009F7965"/>
    <w:rsid w:val="00A05FDF"/>
    <w:rsid w:val="00A157C0"/>
    <w:rsid w:val="00A17654"/>
    <w:rsid w:val="00A20853"/>
    <w:rsid w:val="00A43F3B"/>
    <w:rsid w:val="00A45B97"/>
    <w:rsid w:val="00A50AF6"/>
    <w:rsid w:val="00A514D8"/>
    <w:rsid w:val="00A51BE1"/>
    <w:rsid w:val="00A545CA"/>
    <w:rsid w:val="00A5473A"/>
    <w:rsid w:val="00A57C70"/>
    <w:rsid w:val="00A6001D"/>
    <w:rsid w:val="00A6131D"/>
    <w:rsid w:val="00A755A5"/>
    <w:rsid w:val="00A7673C"/>
    <w:rsid w:val="00A8065F"/>
    <w:rsid w:val="00A9312E"/>
    <w:rsid w:val="00AA5780"/>
    <w:rsid w:val="00AA67B8"/>
    <w:rsid w:val="00AB3B59"/>
    <w:rsid w:val="00AB47C7"/>
    <w:rsid w:val="00AB5A2E"/>
    <w:rsid w:val="00AC18D3"/>
    <w:rsid w:val="00AC1C8B"/>
    <w:rsid w:val="00AC2674"/>
    <w:rsid w:val="00AC77B4"/>
    <w:rsid w:val="00AD41A1"/>
    <w:rsid w:val="00AD550C"/>
    <w:rsid w:val="00AE3C95"/>
    <w:rsid w:val="00AF45D9"/>
    <w:rsid w:val="00AF53B8"/>
    <w:rsid w:val="00B00E66"/>
    <w:rsid w:val="00B02779"/>
    <w:rsid w:val="00B03669"/>
    <w:rsid w:val="00B04D25"/>
    <w:rsid w:val="00B13714"/>
    <w:rsid w:val="00B35F3C"/>
    <w:rsid w:val="00B36157"/>
    <w:rsid w:val="00B51661"/>
    <w:rsid w:val="00B67118"/>
    <w:rsid w:val="00B71D90"/>
    <w:rsid w:val="00B77E22"/>
    <w:rsid w:val="00B835A3"/>
    <w:rsid w:val="00BA07A9"/>
    <w:rsid w:val="00BA0822"/>
    <w:rsid w:val="00BA3DD5"/>
    <w:rsid w:val="00BB47B6"/>
    <w:rsid w:val="00BB50DC"/>
    <w:rsid w:val="00BB6730"/>
    <w:rsid w:val="00BC1777"/>
    <w:rsid w:val="00BC5BE4"/>
    <w:rsid w:val="00BD4FCA"/>
    <w:rsid w:val="00BD7038"/>
    <w:rsid w:val="00BD76D9"/>
    <w:rsid w:val="00BE7D0E"/>
    <w:rsid w:val="00BF2937"/>
    <w:rsid w:val="00BF7018"/>
    <w:rsid w:val="00BF78B1"/>
    <w:rsid w:val="00C01196"/>
    <w:rsid w:val="00C021BE"/>
    <w:rsid w:val="00C11492"/>
    <w:rsid w:val="00C14CC0"/>
    <w:rsid w:val="00C15316"/>
    <w:rsid w:val="00C20FB5"/>
    <w:rsid w:val="00C242E9"/>
    <w:rsid w:val="00C31326"/>
    <w:rsid w:val="00C47BB1"/>
    <w:rsid w:val="00C54C1C"/>
    <w:rsid w:val="00C606CA"/>
    <w:rsid w:val="00C7386D"/>
    <w:rsid w:val="00C77867"/>
    <w:rsid w:val="00C80E0B"/>
    <w:rsid w:val="00C93871"/>
    <w:rsid w:val="00C97661"/>
    <w:rsid w:val="00C97F4A"/>
    <w:rsid w:val="00CA70B6"/>
    <w:rsid w:val="00CA70C8"/>
    <w:rsid w:val="00CD45DC"/>
    <w:rsid w:val="00CE14FA"/>
    <w:rsid w:val="00CE61CB"/>
    <w:rsid w:val="00CE666D"/>
    <w:rsid w:val="00CF2C28"/>
    <w:rsid w:val="00CF6348"/>
    <w:rsid w:val="00CF6FA5"/>
    <w:rsid w:val="00D03AA9"/>
    <w:rsid w:val="00D150FA"/>
    <w:rsid w:val="00D15744"/>
    <w:rsid w:val="00D1732B"/>
    <w:rsid w:val="00D246FF"/>
    <w:rsid w:val="00D247AA"/>
    <w:rsid w:val="00D27415"/>
    <w:rsid w:val="00D31CE8"/>
    <w:rsid w:val="00D37E77"/>
    <w:rsid w:val="00D45A16"/>
    <w:rsid w:val="00D513E5"/>
    <w:rsid w:val="00D53151"/>
    <w:rsid w:val="00D70BBC"/>
    <w:rsid w:val="00D74208"/>
    <w:rsid w:val="00D7688A"/>
    <w:rsid w:val="00D778B5"/>
    <w:rsid w:val="00DA2DEB"/>
    <w:rsid w:val="00DA6B61"/>
    <w:rsid w:val="00DA7595"/>
    <w:rsid w:val="00DB003A"/>
    <w:rsid w:val="00DB3DB0"/>
    <w:rsid w:val="00DB76C5"/>
    <w:rsid w:val="00DC21DB"/>
    <w:rsid w:val="00DD07C3"/>
    <w:rsid w:val="00DD34CC"/>
    <w:rsid w:val="00DD622F"/>
    <w:rsid w:val="00DF0D85"/>
    <w:rsid w:val="00DF486E"/>
    <w:rsid w:val="00DF6001"/>
    <w:rsid w:val="00E06EB1"/>
    <w:rsid w:val="00E07447"/>
    <w:rsid w:val="00E13BD8"/>
    <w:rsid w:val="00E154FA"/>
    <w:rsid w:val="00E23BC9"/>
    <w:rsid w:val="00E244AA"/>
    <w:rsid w:val="00E27E1B"/>
    <w:rsid w:val="00E31763"/>
    <w:rsid w:val="00E3236F"/>
    <w:rsid w:val="00E35B3A"/>
    <w:rsid w:val="00E5162D"/>
    <w:rsid w:val="00E665F9"/>
    <w:rsid w:val="00E6664A"/>
    <w:rsid w:val="00E713F2"/>
    <w:rsid w:val="00E8336B"/>
    <w:rsid w:val="00E8479F"/>
    <w:rsid w:val="00E87A65"/>
    <w:rsid w:val="00E93D8A"/>
    <w:rsid w:val="00E96933"/>
    <w:rsid w:val="00EB444E"/>
    <w:rsid w:val="00EB6DAE"/>
    <w:rsid w:val="00EB73B4"/>
    <w:rsid w:val="00ED10B4"/>
    <w:rsid w:val="00ED2154"/>
    <w:rsid w:val="00ED528C"/>
    <w:rsid w:val="00EF4558"/>
    <w:rsid w:val="00F0080A"/>
    <w:rsid w:val="00F0244B"/>
    <w:rsid w:val="00F344C8"/>
    <w:rsid w:val="00F372F6"/>
    <w:rsid w:val="00F44C38"/>
    <w:rsid w:val="00F5689C"/>
    <w:rsid w:val="00F65C79"/>
    <w:rsid w:val="00F65CD5"/>
    <w:rsid w:val="00F811F3"/>
    <w:rsid w:val="00F8269A"/>
    <w:rsid w:val="00F8538B"/>
    <w:rsid w:val="00F87E4D"/>
    <w:rsid w:val="00F9362D"/>
    <w:rsid w:val="00F93931"/>
    <w:rsid w:val="00F95CE4"/>
    <w:rsid w:val="00FB1D08"/>
    <w:rsid w:val="00FB2D0B"/>
    <w:rsid w:val="00FB473F"/>
    <w:rsid w:val="00FB582F"/>
    <w:rsid w:val="00FB7B0B"/>
    <w:rsid w:val="00FC39B3"/>
    <w:rsid w:val="00FC580D"/>
    <w:rsid w:val="00FD0197"/>
    <w:rsid w:val="00FD38F3"/>
    <w:rsid w:val="00FD45CC"/>
    <w:rsid w:val="00FD67BB"/>
    <w:rsid w:val="00FE74AE"/>
    <w:rsid w:val="00FF01EC"/>
    <w:rsid w:val="05BC6E84"/>
    <w:rsid w:val="0C3BE0E4"/>
    <w:rsid w:val="0ECB462B"/>
    <w:rsid w:val="104E5D58"/>
    <w:rsid w:val="117D3588"/>
    <w:rsid w:val="16EF2A9D"/>
    <w:rsid w:val="1BFDA9B5"/>
    <w:rsid w:val="1C492650"/>
    <w:rsid w:val="1FDF40CC"/>
    <w:rsid w:val="1FFEE0CC"/>
    <w:rsid w:val="2AEF79E0"/>
    <w:rsid w:val="2EFF16A5"/>
    <w:rsid w:val="2FCD4F34"/>
    <w:rsid w:val="2FFD28B8"/>
    <w:rsid w:val="31F3B39D"/>
    <w:rsid w:val="34ED9D8D"/>
    <w:rsid w:val="355748A5"/>
    <w:rsid w:val="36AC7D73"/>
    <w:rsid w:val="398219CC"/>
    <w:rsid w:val="3C4F2B38"/>
    <w:rsid w:val="3CBE1D66"/>
    <w:rsid w:val="3CDF0076"/>
    <w:rsid w:val="3D5C7D4C"/>
    <w:rsid w:val="3EBE4837"/>
    <w:rsid w:val="3FFB2813"/>
    <w:rsid w:val="3FFB6111"/>
    <w:rsid w:val="4084115C"/>
    <w:rsid w:val="450F3A1A"/>
    <w:rsid w:val="455965E9"/>
    <w:rsid w:val="45DC7FF0"/>
    <w:rsid w:val="49DD4BF7"/>
    <w:rsid w:val="49FD221C"/>
    <w:rsid w:val="4A8701A7"/>
    <w:rsid w:val="4B607826"/>
    <w:rsid w:val="4C3F0B4F"/>
    <w:rsid w:val="4E6EBE32"/>
    <w:rsid w:val="4F7DEFA0"/>
    <w:rsid w:val="4FFF6E60"/>
    <w:rsid w:val="57D6186D"/>
    <w:rsid w:val="59EC3456"/>
    <w:rsid w:val="5B7C3ACC"/>
    <w:rsid w:val="5E0B036F"/>
    <w:rsid w:val="5F241C42"/>
    <w:rsid w:val="5FFBE29E"/>
    <w:rsid w:val="63A15DDB"/>
    <w:rsid w:val="648E590B"/>
    <w:rsid w:val="65356779"/>
    <w:rsid w:val="65F3E8FD"/>
    <w:rsid w:val="66AAE532"/>
    <w:rsid w:val="6792174F"/>
    <w:rsid w:val="688B1A0D"/>
    <w:rsid w:val="6A3208AE"/>
    <w:rsid w:val="6AC143BB"/>
    <w:rsid w:val="6D374DA5"/>
    <w:rsid w:val="6D5D6324"/>
    <w:rsid w:val="6FE7FDD4"/>
    <w:rsid w:val="70B629BE"/>
    <w:rsid w:val="72FC8FD7"/>
    <w:rsid w:val="73FE0618"/>
    <w:rsid w:val="75EEC414"/>
    <w:rsid w:val="76EF206C"/>
    <w:rsid w:val="7B7F334D"/>
    <w:rsid w:val="7BF6DB3E"/>
    <w:rsid w:val="7C9F76BB"/>
    <w:rsid w:val="7CB7F000"/>
    <w:rsid w:val="7DD21133"/>
    <w:rsid w:val="7E6C1176"/>
    <w:rsid w:val="7E6E0187"/>
    <w:rsid w:val="7E972985"/>
    <w:rsid w:val="7FF7D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1B632420-9344-4336-B811-DD7ECCA1C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310F90"/>
    <w:rPr>
      <w:rFonts w:ascii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GB"/>
    </w:rPr>
  </w:style>
  <w:style w:type="paragraph" w:styleId="a5">
    <w:name w:val="header"/>
    <w:basedOn w:val="a"/>
    <w:link w:val="a6"/>
    <w:uiPriority w:val="99"/>
    <w:unhideWhenUsed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GB"/>
    </w:rPr>
  </w:style>
  <w:style w:type="paragraph" w:styleId="a7">
    <w:name w:val="Normal (Web)"/>
    <w:basedOn w:val="a"/>
    <w:autoRedefine/>
    <w:uiPriority w:val="99"/>
    <w:unhideWhenUsed/>
    <w:qFormat/>
    <w:pPr>
      <w:jc w:val="both"/>
    </w:pPr>
    <w:rPr>
      <w:rFonts w:ascii="Times New Roman" w:eastAsiaTheme="minorEastAsia" w:hAnsi="Times New Roman" w:cs="Times New Roman"/>
      <w:kern w:val="2"/>
      <w:sz w:val="20"/>
      <w:szCs w:val="20"/>
    </w:rPr>
  </w:style>
  <w:style w:type="table" w:styleId="a8">
    <w:name w:val="Table Grid"/>
    <w:basedOn w:val="a1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autoRedefine/>
    <w:uiPriority w:val="99"/>
    <w:qFormat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lang w:val="en-GB"/>
    </w:rPr>
  </w:style>
  <w:style w:type="character" w:customStyle="1" w:styleId="a6">
    <w:name w:val="页眉 字符"/>
    <w:basedOn w:val="a0"/>
    <w:link w:val="a5"/>
    <w:autoRedefine/>
    <w:uiPriority w:val="99"/>
    <w:qFormat/>
    <w:rPr>
      <w:rFonts w:asciiTheme="minorHAnsi" w:eastAsiaTheme="minorEastAsia" w:hAnsiTheme="minorHAnsi" w:cstheme="minorBidi"/>
      <w:kern w:val="2"/>
      <w:sz w:val="18"/>
      <w:szCs w:val="18"/>
      <w:lang w:val="en-GB"/>
    </w:rPr>
  </w:style>
  <w:style w:type="character" w:customStyle="1" w:styleId="a4">
    <w:name w:val="页脚 字符"/>
    <w:basedOn w:val="a0"/>
    <w:link w:val="a3"/>
    <w:autoRedefine/>
    <w:uiPriority w:val="99"/>
    <w:qFormat/>
    <w:rPr>
      <w:rFonts w:asciiTheme="minorHAnsi" w:eastAsiaTheme="minorEastAsia" w:hAnsiTheme="minorHAnsi" w:cstheme="minorBidi"/>
      <w:kern w:val="2"/>
      <w:sz w:val="18"/>
      <w:szCs w:val="18"/>
      <w:lang w:val="en-GB"/>
    </w:rPr>
  </w:style>
  <w:style w:type="paragraph" w:customStyle="1" w:styleId="1">
    <w:name w:val="修订1"/>
    <w:hidden/>
    <w:uiPriority w:val="99"/>
    <w:unhideWhenUsed/>
    <w:rPr>
      <w:rFonts w:ascii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231C04-BBA5-4DB3-884F-7291365C6A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5</Pages>
  <Words>1866</Words>
  <Characters>10642</Characters>
  <Application>Microsoft Office Word</Application>
  <DocSecurity>0</DocSecurity>
  <Lines>88</Lines>
  <Paragraphs>24</Paragraphs>
  <ScaleCrop>false</ScaleCrop>
  <Company/>
  <LinksUpToDate>false</LinksUpToDate>
  <CharactersWithSpaces>12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na</dc:creator>
  <cp:lastModifiedBy>泽璋 王</cp:lastModifiedBy>
  <cp:revision>3</cp:revision>
  <dcterms:created xsi:type="dcterms:W3CDTF">2024-07-17T13:46:00Z</dcterms:created>
  <dcterms:modified xsi:type="dcterms:W3CDTF">2024-08-01T0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A741C585EAEA47DB91BC09C1B7FA29BD_13</vt:lpwstr>
  </property>
</Properties>
</file>